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4091" w:rsidRPr="00F25086" w:rsidRDefault="00CD65F5" w:rsidP="00CD65F5">
      <w:pPr>
        <w:rPr>
          <w:rFonts w:ascii="Times New Roman" w:hAnsi="Times New Roman" w:cs="Times New Roman"/>
          <w:b/>
          <w:sz w:val="24"/>
          <w:szCs w:val="24"/>
        </w:rPr>
      </w:pPr>
      <w:r w:rsidRPr="00F25086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4</w:t>
      </w:r>
      <w:r w:rsidRPr="00F25086">
        <w:rPr>
          <w:rFonts w:ascii="Times New Roman" w:hAnsi="Times New Roman" w:cs="Times New Roman"/>
          <w:b/>
          <w:sz w:val="24"/>
          <w:szCs w:val="24"/>
        </w:rPr>
        <w:t xml:space="preserve"> Ta</w:t>
      </w:r>
      <w:r w:rsidR="00FE4091">
        <w:rPr>
          <w:rFonts w:ascii="Times New Roman" w:hAnsi="Times New Roman" w:cs="Times New Roman"/>
          <w:b/>
          <w:sz w:val="24"/>
          <w:szCs w:val="24"/>
        </w:rPr>
        <w:t xml:space="preserve">ble. Comparison between gender </w:t>
      </w:r>
      <w:r w:rsidRPr="00F25086">
        <w:rPr>
          <w:rFonts w:ascii="Times New Roman" w:hAnsi="Times New Roman" w:cs="Times New Roman"/>
          <w:b/>
          <w:sz w:val="24"/>
          <w:szCs w:val="24"/>
        </w:rPr>
        <w:t xml:space="preserve">with </w:t>
      </w:r>
      <w:proofErr w:type="spellStart"/>
      <w:r w:rsidRPr="00F25086">
        <w:rPr>
          <w:rFonts w:ascii="Times New Roman" w:hAnsi="Times New Roman" w:cs="Times New Roman"/>
          <w:b/>
          <w:sz w:val="24"/>
          <w:szCs w:val="24"/>
        </w:rPr>
        <w:t>Q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F25086">
        <w:rPr>
          <w:rFonts w:ascii="Times New Roman" w:hAnsi="Times New Roman" w:cs="Times New Roman"/>
          <w:b/>
          <w:sz w:val="24"/>
          <w:szCs w:val="24"/>
        </w:rPr>
        <w:t>L</w:t>
      </w:r>
      <w:proofErr w:type="spellEnd"/>
      <w:r w:rsidRPr="00F25086">
        <w:rPr>
          <w:rFonts w:ascii="Times New Roman" w:hAnsi="Times New Roman" w:cs="Times New Roman"/>
          <w:b/>
          <w:sz w:val="24"/>
          <w:szCs w:val="24"/>
        </w:rPr>
        <w:t xml:space="preserve"> (infrastructure facilities)</w:t>
      </w:r>
      <w:bookmarkStart w:id="0" w:name="_GoBack"/>
      <w:bookmarkEnd w:id="0"/>
    </w:p>
    <w:tbl>
      <w:tblPr>
        <w:tblStyle w:val="TableGrid8"/>
        <w:tblW w:w="0" w:type="auto"/>
        <w:tblLook w:val="04A0" w:firstRow="1" w:lastRow="0" w:firstColumn="1" w:lastColumn="0" w:noHBand="0" w:noVBand="1"/>
      </w:tblPr>
      <w:tblGrid>
        <w:gridCol w:w="2399"/>
        <w:gridCol w:w="1553"/>
        <w:gridCol w:w="1658"/>
        <w:gridCol w:w="1780"/>
        <w:gridCol w:w="1626"/>
      </w:tblGrid>
      <w:tr w:rsidR="00CD65F5" w:rsidRPr="00170E6C" w:rsidTr="006858CC">
        <w:tc>
          <w:tcPr>
            <w:tcW w:w="2399" w:type="dxa"/>
          </w:tcPr>
          <w:p w:rsidR="00CD65F5" w:rsidRPr="00170E6C" w:rsidRDefault="00CD65F5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E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1553" w:type="dxa"/>
          </w:tcPr>
          <w:p w:rsidR="00CD65F5" w:rsidRPr="00170E6C" w:rsidRDefault="00CD65F5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E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score </w:t>
            </w:r>
          </w:p>
        </w:tc>
        <w:tc>
          <w:tcPr>
            <w:tcW w:w="1658" w:type="dxa"/>
          </w:tcPr>
          <w:p w:rsidR="00CD65F5" w:rsidRPr="00170E6C" w:rsidRDefault="00CD65F5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E6C">
              <w:rPr>
                <w:rFonts w:ascii="Times New Roman" w:hAnsi="Times New Roman" w:cs="Times New Roman"/>
                <w:b/>
                <w:sz w:val="24"/>
                <w:szCs w:val="24"/>
              </w:rPr>
              <w:t>S.D</w:t>
            </w:r>
          </w:p>
        </w:tc>
        <w:tc>
          <w:tcPr>
            <w:tcW w:w="1780" w:type="dxa"/>
          </w:tcPr>
          <w:p w:rsidR="00CD65F5" w:rsidRPr="00170E6C" w:rsidRDefault="00CD65F5" w:rsidP="006858C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70E6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1626" w:type="dxa"/>
          </w:tcPr>
          <w:p w:rsidR="00CD65F5" w:rsidRPr="00170E6C" w:rsidRDefault="00CD65F5" w:rsidP="006858C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70E6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CD65F5" w:rsidRPr="00170E6C" w:rsidTr="006858CC">
        <w:tc>
          <w:tcPr>
            <w:tcW w:w="2399" w:type="dxa"/>
          </w:tcPr>
          <w:p w:rsidR="00CD65F5" w:rsidRPr="00170E6C" w:rsidRDefault="00CD65F5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E6C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1553" w:type="dxa"/>
          </w:tcPr>
          <w:p w:rsidR="00CD65F5" w:rsidRPr="00170E6C" w:rsidRDefault="00CD65F5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</w:tcPr>
          <w:p w:rsidR="00CD65F5" w:rsidRPr="00170E6C" w:rsidRDefault="00CD65F5" w:rsidP="006858C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80" w:type="dxa"/>
          </w:tcPr>
          <w:p w:rsidR="00CD65F5" w:rsidRPr="00170E6C" w:rsidRDefault="00CD65F5" w:rsidP="006858C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E6C">
              <w:rPr>
                <w:rFonts w:ascii="Times New Roman" w:hAnsi="Times New Roman" w:cs="Times New Roman"/>
                <w:b/>
                <w:sz w:val="24"/>
                <w:szCs w:val="24"/>
              </w:rPr>
              <w:t>1.609</w:t>
            </w:r>
          </w:p>
        </w:tc>
        <w:tc>
          <w:tcPr>
            <w:tcW w:w="1626" w:type="dxa"/>
          </w:tcPr>
          <w:p w:rsidR="00CD65F5" w:rsidRPr="00170E6C" w:rsidRDefault="00CD65F5" w:rsidP="006858C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E6C">
              <w:rPr>
                <w:rFonts w:ascii="Times New Roman" w:hAnsi="Times New Roman" w:cs="Times New Roman"/>
                <w:b/>
                <w:sz w:val="24"/>
                <w:szCs w:val="24"/>
              </w:rPr>
              <w:t>.619</w:t>
            </w:r>
          </w:p>
        </w:tc>
      </w:tr>
      <w:tr w:rsidR="00CD65F5" w:rsidRPr="00170E6C" w:rsidTr="006858CC">
        <w:tc>
          <w:tcPr>
            <w:tcW w:w="2399" w:type="dxa"/>
          </w:tcPr>
          <w:p w:rsidR="00CD65F5" w:rsidRPr="00170E6C" w:rsidRDefault="00CD65F5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E6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53" w:type="dxa"/>
          </w:tcPr>
          <w:p w:rsidR="00CD65F5" w:rsidRPr="00170E6C" w:rsidRDefault="00CD65F5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E6C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1658" w:type="dxa"/>
          </w:tcPr>
          <w:p w:rsidR="00CD65F5" w:rsidRPr="00170E6C" w:rsidRDefault="00CD65F5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E6C">
              <w:rPr>
                <w:rFonts w:ascii="Times New Roman" w:hAnsi="Times New Roman" w:cs="Times New Roman"/>
                <w:sz w:val="24"/>
                <w:szCs w:val="24"/>
              </w:rPr>
              <w:t>.991</w:t>
            </w:r>
          </w:p>
        </w:tc>
        <w:tc>
          <w:tcPr>
            <w:tcW w:w="1780" w:type="dxa"/>
          </w:tcPr>
          <w:p w:rsidR="00CD65F5" w:rsidRPr="00170E6C" w:rsidRDefault="00CD65F5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</w:tcPr>
          <w:p w:rsidR="00CD65F5" w:rsidRPr="00170E6C" w:rsidRDefault="00CD65F5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5F5" w:rsidRPr="00170E6C" w:rsidTr="006858CC">
        <w:tc>
          <w:tcPr>
            <w:tcW w:w="2399" w:type="dxa"/>
          </w:tcPr>
          <w:p w:rsidR="00CD65F5" w:rsidRPr="00170E6C" w:rsidRDefault="00CD65F5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E6C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553" w:type="dxa"/>
          </w:tcPr>
          <w:p w:rsidR="00CD65F5" w:rsidRPr="00170E6C" w:rsidRDefault="00CD65F5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E6C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1658" w:type="dxa"/>
          </w:tcPr>
          <w:p w:rsidR="00CD65F5" w:rsidRPr="00170E6C" w:rsidRDefault="00CD65F5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0E6C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780" w:type="dxa"/>
          </w:tcPr>
          <w:p w:rsidR="00CD65F5" w:rsidRPr="00170E6C" w:rsidRDefault="00CD65F5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</w:tcPr>
          <w:p w:rsidR="00CD65F5" w:rsidRPr="00170E6C" w:rsidRDefault="00CD65F5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D65F5" w:rsidRDefault="00CD65F5" w:rsidP="00CD65F5"/>
    <w:sectPr w:rsidR="00CD65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517"/>
    <w:rsid w:val="00052B18"/>
    <w:rsid w:val="001072FA"/>
    <w:rsid w:val="001A6D62"/>
    <w:rsid w:val="00316E0B"/>
    <w:rsid w:val="00322D1F"/>
    <w:rsid w:val="003D48E8"/>
    <w:rsid w:val="003E77C2"/>
    <w:rsid w:val="00610923"/>
    <w:rsid w:val="008741F4"/>
    <w:rsid w:val="00887543"/>
    <w:rsid w:val="008D450C"/>
    <w:rsid w:val="00995973"/>
    <w:rsid w:val="00C05AFB"/>
    <w:rsid w:val="00C42517"/>
    <w:rsid w:val="00CD65F5"/>
    <w:rsid w:val="00F2623E"/>
    <w:rsid w:val="00FE4091"/>
    <w:rsid w:val="00FF7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43C3C4-FB24-4E74-A8E3-F168526B4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5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3176C1-B449-4260-898E-D8E4367FCB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rul</dc:creator>
  <cp:keywords/>
  <dc:description/>
  <cp:lastModifiedBy>ipsas2</cp:lastModifiedBy>
  <cp:revision>3</cp:revision>
  <dcterms:created xsi:type="dcterms:W3CDTF">2016-02-25T05:25:00Z</dcterms:created>
  <dcterms:modified xsi:type="dcterms:W3CDTF">2016-02-26T03:50:00Z</dcterms:modified>
</cp:coreProperties>
</file>